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734BC" w14:textId="77777777" w:rsidR="00D22E21" w:rsidRPr="00D22E21" w:rsidRDefault="00D22E21" w:rsidP="00D22E21">
      <w:pPr>
        <w:widowControl/>
        <w:jc w:val="left"/>
        <w:rPr>
          <w:rFonts w:ascii="Times New Roman" w:hAnsi="Times New Roman" w:cs="Times New Roman"/>
        </w:rPr>
      </w:pPr>
      <w:r w:rsidRPr="00D22E21">
        <w:rPr>
          <w:rFonts w:ascii="Times New Roman" w:hAnsi="Times New Roman" w:cs="Times New Roman"/>
        </w:rPr>
        <w:t>Supplementary figure legends</w:t>
      </w:r>
    </w:p>
    <w:p w14:paraId="347EF05B" w14:textId="77777777" w:rsidR="003B04A3" w:rsidRPr="0021768B" w:rsidRDefault="003B04A3">
      <w:pPr>
        <w:rPr>
          <w:rFonts w:ascii="Times New Roman" w:hAnsi="Times New Roman" w:cs="Times New Roman"/>
        </w:rPr>
      </w:pPr>
    </w:p>
    <w:p w14:paraId="04D7A7A8" w14:textId="77777777" w:rsidR="00D22E21" w:rsidRDefault="00D22E21">
      <w:pPr>
        <w:rPr>
          <w:rFonts w:ascii="Times New Roman" w:hAnsi="Times New Roman" w:cs="Times New Roman"/>
        </w:rPr>
      </w:pPr>
      <w:r w:rsidRPr="0021768B">
        <w:rPr>
          <w:rFonts w:ascii="Times New Roman" w:hAnsi="Times New Roman" w:cs="Times New Roman"/>
        </w:rPr>
        <w:t>S</w:t>
      </w:r>
      <w:r w:rsidRPr="0021768B">
        <w:rPr>
          <w:rFonts w:ascii="Times New Roman" w:hAnsi="Times New Roman" w:cs="Times New Roman" w:hint="eastAsia"/>
        </w:rPr>
        <w:t>upplemental figure 1:</w:t>
      </w:r>
      <w:r w:rsidRPr="00D22E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XA5 protein levels were detected after overexpression of HOXA5 in </w:t>
      </w:r>
      <w:proofErr w:type="spellStart"/>
      <w:r>
        <w:rPr>
          <w:rFonts w:ascii="Times New Roman" w:hAnsi="Times New Roman" w:cs="Times New Roman"/>
        </w:rPr>
        <w:t>HSFb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KFb</w:t>
      </w:r>
      <w:proofErr w:type="spellEnd"/>
      <w:r>
        <w:rPr>
          <w:rFonts w:ascii="Times New Roman" w:hAnsi="Times New Roman" w:cs="Times New Roman"/>
        </w:rPr>
        <w:t>.</w:t>
      </w:r>
    </w:p>
    <w:p w14:paraId="60478E47" w14:textId="77777777" w:rsidR="00D22E21" w:rsidRDefault="00D22E21">
      <w:pPr>
        <w:rPr>
          <w:rFonts w:ascii="Times New Roman" w:hAnsi="Times New Roman" w:cs="Times New Roman" w:hint="eastAsia"/>
        </w:rPr>
      </w:pPr>
    </w:p>
    <w:p w14:paraId="342A271D" w14:textId="0C8A0D4F" w:rsidR="00D22E21" w:rsidRDefault="00D22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figure</w:t>
      </w:r>
      <w:r w:rsidR="007B2B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:</w:t>
      </w:r>
      <w:r w:rsidR="007B2B32">
        <w:rPr>
          <w:rFonts w:ascii="Times New Roman" w:hAnsi="Times New Roman" w:cs="Times New Roman"/>
        </w:rPr>
        <w:t xml:space="preserve"> </w:t>
      </w:r>
      <w:r w:rsidR="007B2B32" w:rsidRPr="00115041">
        <w:rPr>
          <w:rFonts w:ascii="Times New Roman" w:hAnsi="Times New Roman" w:cs="Times New Roman"/>
        </w:rPr>
        <w:t xml:space="preserve">HOXA5 protein levels were detected after </w:t>
      </w:r>
      <w:r w:rsidR="007B2B32">
        <w:rPr>
          <w:rFonts w:ascii="Times New Roman" w:hAnsi="Times New Roman" w:cs="Times New Roman"/>
        </w:rPr>
        <w:t>knock down</w:t>
      </w:r>
      <w:r w:rsidR="007B2B32" w:rsidRPr="00115041">
        <w:rPr>
          <w:rFonts w:ascii="Times New Roman" w:hAnsi="Times New Roman" w:cs="Times New Roman"/>
        </w:rPr>
        <w:t xml:space="preserve"> of HOXA5 in </w:t>
      </w:r>
      <w:proofErr w:type="spellStart"/>
      <w:r w:rsidR="007B2B32" w:rsidRPr="00115041">
        <w:rPr>
          <w:rFonts w:ascii="Times New Roman" w:hAnsi="Times New Roman" w:cs="Times New Roman"/>
        </w:rPr>
        <w:t>HSFb</w:t>
      </w:r>
      <w:proofErr w:type="spellEnd"/>
      <w:r w:rsidR="007B2B32" w:rsidRPr="00115041">
        <w:rPr>
          <w:rFonts w:ascii="Times New Roman" w:hAnsi="Times New Roman" w:cs="Times New Roman"/>
        </w:rPr>
        <w:t xml:space="preserve"> and </w:t>
      </w:r>
      <w:proofErr w:type="spellStart"/>
      <w:r w:rsidR="007B2B32" w:rsidRPr="00115041">
        <w:rPr>
          <w:rFonts w:ascii="Times New Roman" w:hAnsi="Times New Roman" w:cs="Times New Roman"/>
        </w:rPr>
        <w:t>KFb</w:t>
      </w:r>
      <w:proofErr w:type="spellEnd"/>
      <w:r w:rsidR="007B2B32" w:rsidRPr="00115041">
        <w:rPr>
          <w:rFonts w:ascii="Times New Roman" w:hAnsi="Times New Roman" w:cs="Times New Roman"/>
        </w:rPr>
        <w:t>.</w:t>
      </w:r>
    </w:p>
    <w:p w14:paraId="272D4AF8" w14:textId="77777777" w:rsidR="007B2B32" w:rsidRDefault="007B2B32">
      <w:pPr>
        <w:rPr>
          <w:rFonts w:ascii="Times New Roman" w:hAnsi="Times New Roman" w:cs="Times New Roman" w:hint="eastAsia"/>
        </w:rPr>
      </w:pPr>
    </w:p>
    <w:p w14:paraId="0FA1D993" w14:textId="5F8BB815" w:rsidR="007B2B32" w:rsidRPr="0021768B" w:rsidRDefault="00A2523F">
      <w:pPr>
        <w:rPr>
          <w:rFonts w:ascii="Times New Roman" w:hAnsi="Times New Roman" w:cs="Times New Roman"/>
        </w:rPr>
      </w:pPr>
      <w:r w:rsidRPr="0021768B">
        <w:rPr>
          <w:rFonts w:ascii="Times New Roman" w:hAnsi="Times New Roman" w:cs="Times New Roman"/>
        </w:rPr>
        <w:t>Supplemental figure 3:</w:t>
      </w:r>
      <w:r w:rsidRPr="00A25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expression of </w:t>
      </w:r>
      <w:r w:rsidRPr="0080630A">
        <w:rPr>
          <w:rFonts w:ascii="Times New Roman" w:hAnsi="Times New Roman" w:cs="Times New Roman"/>
        </w:rPr>
        <w:t xml:space="preserve">α-SMA, </w:t>
      </w:r>
      <w:proofErr w:type="spellStart"/>
      <w:r w:rsidRPr="0080630A">
        <w:rPr>
          <w:rFonts w:ascii="Times New Roman" w:hAnsi="Times New Roman" w:cs="Times New Roman"/>
        </w:rPr>
        <w:t>Vinculin</w:t>
      </w:r>
      <w:proofErr w:type="spellEnd"/>
      <w:r w:rsidRPr="0080630A">
        <w:rPr>
          <w:rFonts w:ascii="Times New Roman" w:hAnsi="Times New Roman" w:cs="Times New Roman"/>
        </w:rPr>
        <w:t xml:space="preserve">, </w:t>
      </w:r>
      <w:proofErr w:type="spellStart"/>
      <w:r w:rsidRPr="0080630A">
        <w:rPr>
          <w:rFonts w:ascii="Times New Roman" w:hAnsi="Times New Roman" w:cs="Times New Roman"/>
        </w:rPr>
        <w:t>ColI</w:t>
      </w:r>
      <w:proofErr w:type="spellEnd"/>
      <w:r w:rsidRPr="0080630A">
        <w:rPr>
          <w:rFonts w:ascii="Times New Roman" w:hAnsi="Times New Roman" w:cs="Times New Roman"/>
        </w:rPr>
        <w:t xml:space="preserve"> and Col III</w:t>
      </w:r>
      <w:r>
        <w:rPr>
          <w:rFonts w:ascii="Times New Roman" w:hAnsi="Times New Roman" w:cs="Times New Roman"/>
        </w:rPr>
        <w:t xml:space="preserve"> was up-regul</w:t>
      </w:r>
      <w:bookmarkStart w:id="0" w:name="_GoBack"/>
      <w:bookmarkEnd w:id="0"/>
      <w:r>
        <w:rPr>
          <w:rFonts w:ascii="Times New Roman" w:hAnsi="Times New Roman" w:cs="Times New Roman"/>
        </w:rPr>
        <w:t>ated</w:t>
      </w:r>
      <w:r w:rsidRPr="001150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ing</w:t>
      </w:r>
      <w:r w:rsidRPr="001150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nockdown</w:t>
      </w:r>
      <w:r w:rsidRPr="00115041">
        <w:rPr>
          <w:rFonts w:ascii="Times New Roman" w:hAnsi="Times New Roman" w:cs="Times New Roman"/>
        </w:rPr>
        <w:t xml:space="preserve"> of HOXA5 in </w:t>
      </w:r>
      <w:proofErr w:type="spellStart"/>
      <w:r w:rsidRPr="00115041">
        <w:rPr>
          <w:rFonts w:ascii="Times New Roman" w:hAnsi="Times New Roman" w:cs="Times New Roman"/>
        </w:rPr>
        <w:t>HSFb</w:t>
      </w:r>
      <w:proofErr w:type="spellEnd"/>
      <w:r w:rsidRPr="00115041">
        <w:rPr>
          <w:rFonts w:ascii="Times New Roman" w:hAnsi="Times New Roman" w:cs="Times New Roman"/>
        </w:rPr>
        <w:t xml:space="preserve"> and </w:t>
      </w:r>
      <w:proofErr w:type="spellStart"/>
      <w:r w:rsidRPr="00115041">
        <w:rPr>
          <w:rFonts w:ascii="Times New Roman" w:hAnsi="Times New Roman" w:cs="Times New Roman"/>
        </w:rPr>
        <w:t>KFb</w:t>
      </w:r>
      <w:proofErr w:type="spellEnd"/>
      <w:r w:rsidRPr="00115041">
        <w:rPr>
          <w:rFonts w:ascii="Times New Roman" w:hAnsi="Times New Roman" w:cs="Times New Roman"/>
        </w:rPr>
        <w:t>.</w:t>
      </w:r>
    </w:p>
    <w:sectPr w:rsidR="007B2B32" w:rsidRPr="0021768B" w:rsidSect="00C66B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E21"/>
    <w:rsid w:val="0000798A"/>
    <w:rsid w:val="00020E6F"/>
    <w:rsid w:val="000448C9"/>
    <w:rsid w:val="00045869"/>
    <w:rsid w:val="00056373"/>
    <w:rsid w:val="00057526"/>
    <w:rsid w:val="0005771E"/>
    <w:rsid w:val="000868F1"/>
    <w:rsid w:val="0009566F"/>
    <w:rsid w:val="000A0646"/>
    <w:rsid w:val="000A0710"/>
    <w:rsid w:val="000A746D"/>
    <w:rsid w:val="000B50B5"/>
    <w:rsid w:val="000C63AA"/>
    <w:rsid w:val="000D4964"/>
    <w:rsid w:val="0010035D"/>
    <w:rsid w:val="00110732"/>
    <w:rsid w:val="0012425C"/>
    <w:rsid w:val="001264AE"/>
    <w:rsid w:val="00131B62"/>
    <w:rsid w:val="0013375A"/>
    <w:rsid w:val="00133D48"/>
    <w:rsid w:val="00135B24"/>
    <w:rsid w:val="001433EC"/>
    <w:rsid w:val="001524E1"/>
    <w:rsid w:val="001553D6"/>
    <w:rsid w:val="0015567D"/>
    <w:rsid w:val="00166DFE"/>
    <w:rsid w:val="00174D7B"/>
    <w:rsid w:val="00175918"/>
    <w:rsid w:val="00177164"/>
    <w:rsid w:val="00180063"/>
    <w:rsid w:val="00193D4C"/>
    <w:rsid w:val="001A2AF5"/>
    <w:rsid w:val="001B0D53"/>
    <w:rsid w:val="001B1E15"/>
    <w:rsid w:val="001B642F"/>
    <w:rsid w:val="001C0698"/>
    <w:rsid w:val="001C0770"/>
    <w:rsid w:val="001C2008"/>
    <w:rsid w:val="001C450F"/>
    <w:rsid w:val="001D60F8"/>
    <w:rsid w:val="001E2DFC"/>
    <w:rsid w:val="001F259B"/>
    <w:rsid w:val="001F431B"/>
    <w:rsid w:val="001F47C9"/>
    <w:rsid w:val="00207D36"/>
    <w:rsid w:val="00210236"/>
    <w:rsid w:val="002167B4"/>
    <w:rsid w:val="0021768B"/>
    <w:rsid w:val="002222F6"/>
    <w:rsid w:val="002308BB"/>
    <w:rsid w:val="00234602"/>
    <w:rsid w:val="0024441C"/>
    <w:rsid w:val="00254D6E"/>
    <w:rsid w:val="002600C1"/>
    <w:rsid w:val="0028261E"/>
    <w:rsid w:val="00286E5C"/>
    <w:rsid w:val="00297605"/>
    <w:rsid w:val="002B0FC8"/>
    <w:rsid w:val="002B6049"/>
    <w:rsid w:val="002B7E16"/>
    <w:rsid w:val="002C3747"/>
    <w:rsid w:val="002D0EC8"/>
    <w:rsid w:val="002D11E4"/>
    <w:rsid w:val="002D192E"/>
    <w:rsid w:val="002D5DEE"/>
    <w:rsid w:val="002D7D35"/>
    <w:rsid w:val="002E1FB3"/>
    <w:rsid w:val="002E49CC"/>
    <w:rsid w:val="002E5E38"/>
    <w:rsid w:val="002F1148"/>
    <w:rsid w:val="002F3E93"/>
    <w:rsid w:val="00311A20"/>
    <w:rsid w:val="0031767F"/>
    <w:rsid w:val="003254F7"/>
    <w:rsid w:val="003318EA"/>
    <w:rsid w:val="003319A1"/>
    <w:rsid w:val="00332280"/>
    <w:rsid w:val="0033475E"/>
    <w:rsid w:val="00335173"/>
    <w:rsid w:val="00340BEB"/>
    <w:rsid w:val="00344969"/>
    <w:rsid w:val="0035164C"/>
    <w:rsid w:val="003572F1"/>
    <w:rsid w:val="003612B7"/>
    <w:rsid w:val="00366433"/>
    <w:rsid w:val="00372753"/>
    <w:rsid w:val="003823F6"/>
    <w:rsid w:val="00385D9F"/>
    <w:rsid w:val="003B04A3"/>
    <w:rsid w:val="003B0A28"/>
    <w:rsid w:val="003B5907"/>
    <w:rsid w:val="003B75E8"/>
    <w:rsid w:val="003D409B"/>
    <w:rsid w:val="003E19BC"/>
    <w:rsid w:val="003E78AD"/>
    <w:rsid w:val="003F0C57"/>
    <w:rsid w:val="003F68A5"/>
    <w:rsid w:val="003F75B3"/>
    <w:rsid w:val="004062B8"/>
    <w:rsid w:val="004077FF"/>
    <w:rsid w:val="0041377D"/>
    <w:rsid w:val="004241BD"/>
    <w:rsid w:val="004304B7"/>
    <w:rsid w:val="00432951"/>
    <w:rsid w:val="00440F4C"/>
    <w:rsid w:val="0044556D"/>
    <w:rsid w:val="004616B6"/>
    <w:rsid w:val="004631B5"/>
    <w:rsid w:val="0046722F"/>
    <w:rsid w:val="00471C46"/>
    <w:rsid w:val="00472258"/>
    <w:rsid w:val="0048508B"/>
    <w:rsid w:val="00490EB4"/>
    <w:rsid w:val="00491AEC"/>
    <w:rsid w:val="00497DF3"/>
    <w:rsid w:val="004A37D0"/>
    <w:rsid w:val="004A463B"/>
    <w:rsid w:val="004B09A3"/>
    <w:rsid w:val="004D7F17"/>
    <w:rsid w:val="004E4E77"/>
    <w:rsid w:val="004F75AD"/>
    <w:rsid w:val="0050283D"/>
    <w:rsid w:val="00531B5E"/>
    <w:rsid w:val="0054190E"/>
    <w:rsid w:val="005450C1"/>
    <w:rsid w:val="00550CDA"/>
    <w:rsid w:val="00551BFA"/>
    <w:rsid w:val="00551F9F"/>
    <w:rsid w:val="00556A1C"/>
    <w:rsid w:val="00564F1C"/>
    <w:rsid w:val="00587397"/>
    <w:rsid w:val="00593639"/>
    <w:rsid w:val="0059689E"/>
    <w:rsid w:val="005A6DD4"/>
    <w:rsid w:val="005B7250"/>
    <w:rsid w:val="005C59F5"/>
    <w:rsid w:val="005E5686"/>
    <w:rsid w:val="005F2A00"/>
    <w:rsid w:val="005F4B70"/>
    <w:rsid w:val="005F612F"/>
    <w:rsid w:val="005F638A"/>
    <w:rsid w:val="006040D6"/>
    <w:rsid w:val="006120B8"/>
    <w:rsid w:val="006231F9"/>
    <w:rsid w:val="0063731E"/>
    <w:rsid w:val="00660E3F"/>
    <w:rsid w:val="00665B32"/>
    <w:rsid w:val="00666831"/>
    <w:rsid w:val="00667C75"/>
    <w:rsid w:val="00671699"/>
    <w:rsid w:val="00673FD8"/>
    <w:rsid w:val="00676822"/>
    <w:rsid w:val="0068400E"/>
    <w:rsid w:val="00693D64"/>
    <w:rsid w:val="006960FF"/>
    <w:rsid w:val="006968DB"/>
    <w:rsid w:val="00696B80"/>
    <w:rsid w:val="0069744C"/>
    <w:rsid w:val="006A60F0"/>
    <w:rsid w:val="006E0B0E"/>
    <w:rsid w:val="006F180D"/>
    <w:rsid w:val="007121D3"/>
    <w:rsid w:val="00717E86"/>
    <w:rsid w:val="00723473"/>
    <w:rsid w:val="00725F80"/>
    <w:rsid w:val="00732BF3"/>
    <w:rsid w:val="00733F49"/>
    <w:rsid w:val="00741528"/>
    <w:rsid w:val="0075042C"/>
    <w:rsid w:val="00753668"/>
    <w:rsid w:val="0076149B"/>
    <w:rsid w:val="00772A4A"/>
    <w:rsid w:val="00774D0D"/>
    <w:rsid w:val="007A45D2"/>
    <w:rsid w:val="007B087C"/>
    <w:rsid w:val="007B2B32"/>
    <w:rsid w:val="007C4FD7"/>
    <w:rsid w:val="007D661C"/>
    <w:rsid w:val="007E60B0"/>
    <w:rsid w:val="007E792B"/>
    <w:rsid w:val="007E7BE4"/>
    <w:rsid w:val="007F3CA4"/>
    <w:rsid w:val="008023FA"/>
    <w:rsid w:val="00802F05"/>
    <w:rsid w:val="008130DC"/>
    <w:rsid w:val="00813A85"/>
    <w:rsid w:val="008148DD"/>
    <w:rsid w:val="00817AF8"/>
    <w:rsid w:val="00822FE1"/>
    <w:rsid w:val="00823860"/>
    <w:rsid w:val="008303A0"/>
    <w:rsid w:val="00835326"/>
    <w:rsid w:val="008449D6"/>
    <w:rsid w:val="008673D3"/>
    <w:rsid w:val="00871DB1"/>
    <w:rsid w:val="00871DFD"/>
    <w:rsid w:val="008A0AE7"/>
    <w:rsid w:val="008A484C"/>
    <w:rsid w:val="008A6F73"/>
    <w:rsid w:val="008C7722"/>
    <w:rsid w:val="008D6D86"/>
    <w:rsid w:val="008F15E2"/>
    <w:rsid w:val="008F37BD"/>
    <w:rsid w:val="008F668E"/>
    <w:rsid w:val="008F70E9"/>
    <w:rsid w:val="009035BE"/>
    <w:rsid w:val="00911859"/>
    <w:rsid w:val="00911F2E"/>
    <w:rsid w:val="00915281"/>
    <w:rsid w:val="00916AE1"/>
    <w:rsid w:val="009255EA"/>
    <w:rsid w:val="00927B35"/>
    <w:rsid w:val="00931F3C"/>
    <w:rsid w:val="00942BC2"/>
    <w:rsid w:val="00942F93"/>
    <w:rsid w:val="009452DC"/>
    <w:rsid w:val="00945BB2"/>
    <w:rsid w:val="009515B9"/>
    <w:rsid w:val="009577D6"/>
    <w:rsid w:val="00957AB9"/>
    <w:rsid w:val="00962F1E"/>
    <w:rsid w:val="0096463D"/>
    <w:rsid w:val="009646BB"/>
    <w:rsid w:val="0096485D"/>
    <w:rsid w:val="0096633E"/>
    <w:rsid w:val="009726E0"/>
    <w:rsid w:val="00980A75"/>
    <w:rsid w:val="009866FF"/>
    <w:rsid w:val="00992E1C"/>
    <w:rsid w:val="009A2EC9"/>
    <w:rsid w:val="009A5796"/>
    <w:rsid w:val="009A7879"/>
    <w:rsid w:val="009B6AFC"/>
    <w:rsid w:val="009B70D7"/>
    <w:rsid w:val="009B7DEB"/>
    <w:rsid w:val="009C42D6"/>
    <w:rsid w:val="009D589C"/>
    <w:rsid w:val="009D5D9F"/>
    <w:rsid w:val="00A12A5C"/>
    <w:rsid w:val="00A220BB"/>
    <w:rsid w:val="00A2523F"/>
    <w:rsid w:val="00A26DFB"/>
    <w:rsid w:val="00A35943"/>
    <w:rsid w:val="00A37F29"/>
    <w:rsid w:val="00A42161"/>
    <w:rsid w:val="00A448D3"/>
    <w:rsid w:val="00A50B5D"/>
    <w:rsid w:val="00A56B62"/>
    <w:rsid w:val="00A62ACF"/>
    <w:rsid w:val="00A66AFE"/>
    <w:rsid w:val="00A71BC7"/>
    <w:rsid w:val="00A771DE"/>
    <w:rsid w:val="00A92438"/>
    <w:rsid w:val="00AA09B7"/>
    <w:rsid w:val="00AA5FA3"/>
    <w:rsid w:val="00AB2B53"/>
    <w:rsid w:val="00AB5732"/>
    <w:rsid w:val="00AC43D7"/>
    <w:rsid w:val="00AC7D99"/>
    <w:rsid w:val="00AD1E3A"/>
    <w:rsid w:val="00AD2586"/>
    <w:rsid w:val="00AE05F1"/>
    <w:rsid w:val="00AE54A8"/>
    <w:rsid w:val="00AE54C2"/>
    <w:rsid w:val="00AE5B13"/>
    <w:rsid w:val="00AF371E"/>
    <w:rsid w:val="00AF6778"/>
    <w:rsid w:val="00B033F6"/>
    <w:rsid w:val="00B064EB"/>
    <w:rsid w:val="00B1047B"/>
    <w:rsid w:val="00B10B17"/>
    <w:rsid w:val="00B14C2E"/>
    <w:rsid w:val="00B20554"/>
    <w:rsid w:val="00B218C0"/>
    <w:rsid w:val="00B37239"/>
    <w:rsid w:val="00B37F74"/>
    <w:rsid w:val="00B47974"/>
    <w:rsid w:val="00B568B0"/>
    <w:rsid w:val="00B650AD"/>
    <w:rsid w:val="00B721CC"/>
    <w:rsid w:val="00B75917"/>
    <w:rsid w:val="00B75D52"/>
    <w:rsid w:val="00BA4BCD"/>
    <w:rsid w:val="00BA6D77"/>
    <w:rsid w:val="00BA7540"/>
    <w:rsid w:val="00BB0CFE"/>
    <w:rsid w:val="00BB27CF"/>
    <w:rsid w:val="00BB5EFE"/>
    <w:rsid w:val="00BC790F"/>
    <w:rsid w:val="00BD61DC"/>
    <w:rsid w:val="00BE10BE"/>
    <w:rsid w:val="00BE276D"/>
    <w:rsid w:val="00BE4DF6"/>
    <w:rsid w:val="00BE6CC2"/>
    <w:rsid w:val="00BF0956"/>
    <w:rsid w:val="00BF16E3"/>
    <w:rsid w:val="00BF524B"/>
    <w:rsid w:val="00C16CC9"/>
    <w:rsid w:val="00C237E3"/>
    <w:rsid w:val="00C314D7"/>
    <w:rsid w:val="00C34065"/>
    <w:rsid w:val="00C540E8"/>
    <w:rsid w:val="00C564D8"/>
    <w:rsid w:val="00C6012C"/>
    <w:rsid w:val="00C66BF8"/>
    <w:rsid w:val="00C67DBB"/>
    <w:rsid w:val="00C8330B"/>
    <w:rsid w:val="00C941D9"/>
    <w:rsid w:val="00CA59FA"/>
    <w:rsid w:val="00CA5E00"/>
    <w:rsid w:val="00CA5F61"/>
    <w:rsid w:val="00CA785D"/>
    <w:rsid w:val="00CB0F16"/>
    <w:rsid w:val="00CC0F49"/>
    <w:rsid w:val="00CC5335"/>
    <w:rsid w:val="00CC79B8"/>
    <w:rsid w:val="00CD19BD"/>
    <w:rsid w:val="00CE018A"/>
    <w:rsid w:val="00CE09C6"/>
    <w:rsid w:val="00CF1ED9"/>
    <w:rsid w:val="00CF280C"/>
    <w:rsid w:val="00D02EDF"/>
    <w:rsid w:val="00D22E21"/>
    <w:rsid w:val="00D23162"/>
    <w:rsid w:val="00D4163B"/>
    <w:rsid w:val="00D43825"/>
    <w:rsid w:val="00D55BCA"/>
    <w:rsid w:val="00D62867"/>
    <w:rsid w:val="00D700EC"/>
    <w:rsid w:val="00D71974"/>
    <w:rsid w:val="00D7204A"/>
    <w:rsid w:val="00D74A11"/>
    <w:rsid w:val="00D7666A"/>
    <w:rsid w:val="00D8664B"/>
    <w:rsid w:val="00D87D30"/>
    <w:rsid w:val="00D93692"/>
    <w:rsid w:val="00D975BB"/>
    <w:rsid w:val="00DA04DE"/>
    <w:rsid w:val="00DA7A75"/>
    <w:rsid w:val="00DB2C83"/>
    <w:rsid w:val="00DB2CE5"/>
    <w:rsid w:val="00DC61E3"/>
    <w:rsid w:val="00DC7005"/>
    <w:rsid w:val="00DD7F72"/>
    <w:rsid w:val="00DE35A6"/>
    <w:rsid w:val="00DE40C6"/>
    <w:rsid w:val="00DE47E0"/>
    <w:rsid w:val="00DE7745"/>
    <w:rsid w:val="00DF0FCB"/>
    <w:rsid w:val="00E10087"/>
    <w:rsid w:val="00E1173B"/>
    <w:rsid w:val="00E12477"/>
    <w:rsid w:val="00E20830"/>
    <w:rsid w:val="00E22239"/>
    <w:rsid w:val="00E23077"/>
    <w:rsid w:val="00E26F75"/>
    <w:rsid w:val="00E471C2"/>
    <w:rsid w:val="00E541DA"/>
    <w:rsid w:val="00E556E8"/>
    <w:rsid w:val="00E629CF"/>
    <w:rsid w:val="00E71F66"/>
    <w:rsid w:val="00E82433"/>
    <w:rsid w:val="00E858DE"/>
    <w:rsid w:val="00E902C3"/>
    <w:rsid w:val="00EA30AA"/>
    <w:rsid w:val="00EA3E96"/>
    <w:rsid w:val="00EB1610"/>
    <w:rsid w:val="00EB1FB8"/>
    <w:rsid w:val="00EB6B6D"/>
    <w:rsid w:val="00EB7FF0"/>
    <w:rsid w:val="00EC01B3"/>
    <w:rsid w:val="00EC7FCF"/>
    <w:rsid w:val="00ED7BE8"/>
    <w:rsid w:val="00ED7D8C"/>
    <w:rsid w:val="00EE2B9A"/>
    <w:rsid w:val="00EE328E"/>
    <w:rsid w:val="00EF2308"/>
    <w:rsid w:val="00F02E3E"/>
    <w:rsid w:val="00F219D7"/>
    <w:rsid w:val="00F26E5D"/>
    <w:rsid w:val="00F42709"/>
    <w:rsid w:val="00F46E36"/>
    <w:rsid w:val="00F50865"/>
    <w:rsid w:val="00F545BB"/>
    <w:rsid w:val="00F54E68"/>
    <w:rsid w:val="00F60560"/>
    <w:rsid w:val="00F6355D"/>
    <w:rsid w:val="00F657CA"/>
    <w:rsid w:val="00F75B16"/>
    <w:rsid w:val="00F75D97"/>
    <w:rsid w:val="00F80E0B"/>
    <w:rsid w:val="00F81BEB"/>
    <w:rsid w:val="00F90351"/>
    <w:rsid w:val="00FB129E"/>
    <w:rsid w:val="00FB19A4"/>
    <w:rsid w:val="00FB266D"/>
    <w:rsid w:val="00FB3F3E"/>
    <w:rsid w:val="00FC2398"/>
    <w:rsid w:val="00FD66D5"/>
    <w:rsid w:val="00FE0DA0"/>
    <w:rsid w:val="00FE1522"/>
    <w:rsid w:val="00FF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FBB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8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10-12T06:18:00Z</dcterms:created>
  <dcterms:modified xsi:type="dcterms:W3CDTF">2020-10-12T06:21:00Z</dcterms:modified>
</cp:coreProperties>
</file>